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990" w:leader="none"/>
        </w:tabs>
        <w:spacing w:lineRule="auto" w:line="480"/>
        <w:rPr/>
      </w:pPr>
      <w:r>
        <w:rPr>
          <w:rFonts w:cs="Arial" w:ascii="Arial" w:hAnsi="Arial"/>
          <w:b/>
        </w:rPr>
        <w:t>Supplementary table 2</w:t>
      </w:r>
      <w:r>
        <w:rPr>
          <w:rFonts w:cs="Arial" w:ascii="Arial" w:hAnsi="Arial"/>
        </w:rPr>
        <w:t>. Summary of the primers used for bisulfite amplicon sequencing (BSAS)</w:t>
      </w:r>
      <w:r>
        <w:rPr/>
        <w:t>.</w:t>
      </w:r>
    </w:p>
    <w:tbl>
      <w:tblPr>
        <w:tblW w:w="12970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360"/>
        <w:gridCol w:w="1895"/>
        <w:gridCol w:w="4855"/>
        <w:gridCol w:w="3600"/>
        <w:gridCol w:w="1260"/>
      </w:tblGrid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DMR-gene associated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Gene accession number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F sequence (5'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 sequence (5'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Amplicon size (bp)</w:t>
            </w:r>
          </w:p>
        </w:tc>
      </w:tr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RHGEF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rPr>
                <w:rFonts w:ascii="Arial" w:hAnsi="Arial" w:cs="Arial"/>
                <w:b w:val="false"/>
                <w:b w:val="false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color w:val="434343"/>
                <w:sz w:val="24"/>
                <w:szCs w:val="24"/>
              </w:rPr>
              <w:t>ENSMMUG00000013138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TATTTTTTTAATGATGTAGTGAATGAAGTGTTTG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CAACCACAACTCCATCCCCCCA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CDH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rPr>
                <w:rFonts w:ascii="Arial" w:hAnsi="Arial" w:cs="Arial"/>
                <w:b w:val="false"/>
                <w:b w:val="false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color w:val="434343"/>
                <w:sz w:val="24"/>
                <w:szCs w:val="24"/>
              </w:rPr>
              <w:t>ENSMMUG00000023525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AGATCCTGGTATCAGAGG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TGGCACACTCGATTTTAG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</w:tr>
      <w:tr>
        <w:trPr>
          <w:trHeight w:val="331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JAKMIP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rPr>
                <w:rFonts w:ascii="Arial" w:hAnsi="Arial" w:cs="Arial"/>
                <w:b w:val="false"/>
                <w:b w:val="false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color w:val="434343"/>
                <w:sz w:val="24"/>
                <w:szCs w:val="24"/>
              </w:rPr>
              <w:t>ENSMMUG00000015099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AAATTTTTTTGATAAATGGGGAAATTGTTTTTTG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CTACRACTACAACAAAAAATCCTAAAAC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7</w:t>
            </w:r>
          </w:p>
        </w:tc>
      </w:tr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IRREL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color w:val="434343"/>
              </w:rPr>
              <w:t>ENSMMUG0000000693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TAGTGGYGTTGATTTTTTGTTTTTTAGTAAG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CACACACACACACACACACCAACC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</w:t>
            </w:r>
          </w:p>
        </w:tc>
      </w:tr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PR3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color w:val="434343"/>
              </w:rPr>
              <w:t>ENSMMUG00000016115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GTAGGTGTTAATGAAAAGTTAGAAGG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CCCAAAAACCCAAAACAATACCCTCAT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</w:t>
            </w:r>
          </w:p>
        </w:tc>
      </w:tr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TM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color w:val="434343"/>
              </w:rPr>
              <w:t>ENSMMUG00000020197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GGGGAGTYGGGGTTTTGAAATTTTAAAAAG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TTTAATACRAAAAAAACAAACTAAATACC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</w:t>
            </w:r>
          </w:p>
        </w:tc>
      </w:tr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RP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color w:val="434343"/>
              </w:rPr>
              <w:t>ENSMMUG00000031237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AATTTAYGGTTTATGGTTGAGAATAGT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CRAAAAAAACAAAAAAAACCACTATAAAA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</w:t>
            </w:r>
          </w:p>
        </w:tc>
      </w:tr>
      <w:tr>
        <w:trPr>
          <w:trHeight w:val="19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EA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color w:val="434343"/>
              </w:rPr>
              <w:t>ENSMMUG00000006420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ATGAGTGTGYGTGTGTATATGTTAGAAGAAGT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AAAAAAACCRCTTTACCAAATCTTTTCAAAATA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</w:t>
            </w:r>
          </w:p>
        </w:tc>
      </w:tr>
    </w:tbl>
    <w:p>
      <w:pPr>
        <w:pStyle w:val="EndNoteBibliography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4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ummarysubhead">
    <w:name w:val="summary-subhea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4:31:00Z</dcterms:created>
  <dc:creator>Rita Cervera Juanes</dc:creator>
  <dc:description/>
  <cp:keywords/>
  <dc:language>en-US</dc:language>
  <cp:lastModifiedBy>Rita Cervera Juanes</cp:lastModifiedBy>
  <dcterms:modified xsi:type="dcterms:W3CDTF">2016-09-09T14:31:00Z</dcterms:modified>
  <cp:revision>2</cp:revision>
  <dc:subject/>
  <dc:title/>
</cp:coreProperties>
</file>